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7B4" w:rsidRPr="001077B4" w:rsidRDefault="001077B4" w:rsidP="001077B4">
      <w:pPr>
        <w:jc w:val="center"/>
        <w:rPr>
          <w:rFonts w:ascii="Times New Roman" w:hAnsi="Times New Roman"/>
          <w:b/>
          <w:sz w:val="28"/>
          <w:szCs w:val="20"/>
        </w:rPr>
      </w:pPr>
      <w:bookmarkStart w:id="0" w:name="_GoBack"/>
      <w:bookmarkEnd w:id="0"/>
      <w:r w:rsidRPr="001077B4">
        <w:rPr>
          <w:rFonts w:ascii="Times New Roman" w:hAnsi="Times New Roman"/>
          <w:b/>
          <w:sz w:val="28"/>
          <w:szCs w:val="20"/>
        </w:rPr>
        <w:t>Supplementary Material</w:t>
      </w:r>
    </w:p>
    <w:p w:rsidR="001077B4" w:rsidRDefault="001077B4" w:rsidP="001077B4">
      <w:pPr>
        <w:jc w:val="center"/>
        <w:rPr>
          <w:rFonts w:ascii="Times New Roman" w:hAnsi="Times New Roman"/>
          <w:sz w:val="20"/>
          <w:szCs w:val="20"/>
        </w:rPr>
      </w:pPr>
    </w:p>
    <w:p w:rsidR="001077B4" w:rsidRPr="001077B4" w:rsidRDefault="001077B4" w:rsidP="001077B4">
      <w:pPr>
        <w:jc w:val="center"/>
        <w:rPr>
          <w:rFonts w:ascii="Times New Roman" w:hAnsi="Times New Roman"/>
          <w:b/>
          <w:szCs w:val="20"/>
        </w:rPr>
      </w:pPr>
      <w:r w:rsidRPr="001077B4">
        <w:rPr>
          <w:rFonts w:ascii="Times New Roman" w:hAnsi="Times New Roman"/>
          <w:b/>
          <w:szCs w:val="20"/>
        </w:rPr>
        <w:t>Flow diagram for stage one of scoping review</w:t>
      </w:r>
    </w:p>
    <w:p w:rsidR="001077B4" w:rsidRDefault="001077B4" w:rsidP="001077B4">
      <w:pPr>
        <w:rPr>
          <w:rFonts w:ascii="Times New Roman" w:hAnsi="Times New Roman"/>
          <w:noProof/>
          <w:sz w:val="20"/>
          <w:szCs w:val="20"/>
          <w:lang w:val="en-US" w:eastAsia="en-US"/>
        </w:rPr>
      </w:pPr>
    </w:p>
    <w:p w:rsidR="001077B4" w:rsidRDefault="001077B4" w:rsidP="001077B4">
      <w:pPr>
        <w:jc w:val="center"/>
        <w:rPr>
          <w:rFonts w:ascii="Times New Roman" w:hAnsi="Times New Roman"/>
          <w:noProof/>
          <w:sz w:val="20"/>
          <w:szCs w:val="20"/>
          <w:lang w:val="en-US" w:eastAsia="en-US"/>
        </w:rPr>
      </w:pPr>
    </w:p>
    <w:p w:rsidR="001077B4" w:rsidRDefault="001077B4" w:rsidP="001077B4">
      <w:pPr>
        <w:jc w:val="center"/>
        <w:rPr>
          <w:rFonts w:ascii="Times New Roman" w:hAnsi="Times New Roman"/>
          <w:noProof/>
          <w:sz w:val="20"/>
          <w:szCs w:val="20"/>
          <w:lang w:val="en-US" w:eastAsia="en-US"/>
        </w:rPr>
      </w:pPr>
    </w:p>
    <w:p w:rsidR="001077B4" w:rsidRDefault="00870B91" w:rsidP="001077B4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4159885" cy="5010150"/>
                <wp:effectExtent l="12700" t="12700" r="18415" b="19050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59885" cy="5010150"/>
                          <a:chOff x="20517" y="6926"/>
                          <a:chExt cx="38164" cy="43924"/>
                        </a:xfrm>
                      </wpg:grpSpPr>
                      <wps:wsp>
                        <wps:cNvPr id="2" name="Flowchart: Process 3"/>
                        <wps:cNvSpPr>
                          <a:spLocks noChangeArrowheads="1"/>
                        </wps:cNvSpPr>
                        <wps:spPr bwMode="auto">
                          <a:xfrm>
                            <a:off x="34918" y="6926"/>
                            <a:ext cx="10081" cy="5041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 xml:space="preserve">Stage One 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search results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(1997-2015)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Flowchart: Process 4"/>
                        <wps:cNvSpPr>
                          <a:spLocks noChangeArrowheads="1"/>
                        </wps:cNvSpPr>
                        <wps:spPr bwMode="auto">
                          <a:xfrm>
                            <a:off x="35638" y="16288"/>
                            <a:ext cx="8641" cy="50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Relevant after title review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n=22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Flowchart: Process 7"/>
                        <wps:cNvSpPr>
                          <a:spLocks noChangeArrowheads="1"/>
                        </wps:cNvSpPr>
                        <wps:spPr bwMode="auto">
                          <a:xfrm>
                            <a:off x="35638" y="35010"/>
                            <a:ext cx="8641" cy="64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Relevant after full text review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Included for charting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n=2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Straight Arrow Connector 71"/>
                        <wps:cNvCnPr>
                          <a:cxnSpLocks noChangeShapeType="1"/>
                        </wps:cNvCnPr>
                        <wps:spPr bwMode="auto">
                          <a:xfrm>
                            <a:off x="39959" y="11967"/>
                            <a:ext cx="0" cy="432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Straight Arrow Connector 72"/>
                        <wps:cNvCnPr>
                          <a:cxnSpLocks noChangeShapeType="1"/>
                        </wps:cNvCnPr>
                        <wps:spPr bwMode="auto">
                          <a:xfrm>
                            <a:off x="39959" y="21328"/>
                            <a:ext cx="0" cy="432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Straight Arrow Connector 73"/>
                        <wps:cNvCnPr>
                          <a:cxnSpLocks noChangeShapeType="1"/>
                        </wps:cNvCnPr>
                        <wps:spPr bwMode="auto">
                          <a:xfrm>
                            <a:off x="39959" y="30689"/>
                            <a:ext cx="0" cy="432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Flowchart: Process 17"/>
                        <wps:cNvSpPr>
                          <a:spLocks noChangeArrowheads="1"/>
                        </wps:cNvSpPr>
                        <wps:spPr bwMode="auto">
                          <a:xfrm>
                            <a:off x="35638" y="25649"/>
                            <a:ext cx="8641" cy="50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Relevant after abstract review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n=9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Flowchart: Process 18"/>
                        <wps:cNvSpPr>
                          <a:spLocks noChangeArrowheads="1"/>
                        </wps:cNvSpPr>
                        <wps:spPr bwMode="auto">
                          <a:xfrm>
                            <a:off x="47880" y="45811"/>
                            <a:ext cx="10801" cy="50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Original conceptualisations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n=8 Original conceptualisations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 xml:space="preserve">n=8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Flowchart: Process 19"/>
                        <wps:cNvSpPr>
                          <a:spLocks noChangeArrowheads="1"/>
                        </wps:cNvSpPr>
                        <wps:spPr bwMode="auto">
                          <a:xfrm>
                            <a:off x="23397" y="30689"/>
                            <a:ext cx="8641" cy="5041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Reference list search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n=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Straight Arrow Connector 77"/>
                        <wps:cNvCnPr>
                          <a:cxnSpLocks noChangeShapeType="1"/>
                        </wps:cNvCnPr>
                        <wps:spPr bwMode="auto">
                          <a:xfrm>
                            <a:off x="32038" y="32849"/>
                            <a:ext cx="7921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Flowchart: Process 24"/>
                        <wps:cNvSpPr>
                          <a:spLocks noChangeArrowheads="1"/>
                        </wps:cNvSpPr>
                        <wps:spPr bwMode="auto">
                          <a:xfrm>
                            <a:off x="20517" y="45811"/>
                            <a:ext cx="10801" cy="50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Relevant to general conceptualisations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n=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Flowchart: Process 25"/>
                        <wps:cNvSpPr>
                          <a:spLocks noChangeArrowheads="1"/>
                        </wps:cNvSpPr>
                        <wps:spPr bwMode="auto">
                          <a:xfrm>
                            <a:off x="34198" y="45811"/>
                            <a:ext cx="10801" cy="50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Relevant to related concepts</w:t>
                              </w:r>
                            </w:p>
                            <w:p w:rsidR="001077B4" w:rsidRDefault="001077B4" w:rsidP="001077B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9C75C7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IE"/>
                                </w:rPr>
                                <w:t>n=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Straight Connector 80"/>
                        <wps:cNvCnPr/>
                        <wps:spPr bwMode="auto">
                          <a:xfrm>
                            <a:off x="25557" y="43651"/>
                            <a:ext cx="280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Straight Connector 81"/>
                        <wps:cNvCnPr/>
                        <wps:spPr bwMode="auto">
                          <a:xfrm>
                            <a:off x="39959" y="41490"/>
                            <a:ext cx="0" cy="216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Straight Arrow Connector 82"/>
                        <wps:cNvCnPr>
                          <a:cxnSpLocks noChangeShapeType="1"/>
                        </wps:cNvCnPr>
                        <wps:spPr bwMode="auto">
                          <a:xfrm>
                            <a:off x="25557" y="43651"/>
                            <a:ext cx="0" cy="21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Straight Arrow Connector 83"/>
                        <wps:cNvCnPr>
                          <a:cxnSpLocks noChangeShapeType="1"/>
                        </wps:cNvCnPr>
                        <wps:spPr bwMode="auto">
                          <a:xfrm>
                            <a:off x="39959" y="43651"/>
                            <a:ext cx="0" cy="21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Straight Arrow Connector 84"/>
                        <wps:cNvCnPr>
                          <a:cxnSpLocks noChangeShapeType="1"/>
                        </wps:cNvCnPr>
                        <wps:spPr bwMode="auto">
                          <a:xfrm>
                            <a:off x="53640" y="43651"/>
                            <a:ext cx="0" cy="21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579B8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327.55pt;height:394.5pt;mso-position-horizontal-relative:char;mso-position-vertical-relative:line" coordorigin="20517,6926" coordsize="38164,4392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">
                <v:shapetype id="_x0000_t109" coordsize="21600,21600" o:spt="109" path="m0,0l0,21600,21600,21600,21600,0xe">
                  <v:stroke joinstyle="miter"/>
                  <v:path gradientshapeok="t" o:connecttype="rect"/>
                </v:shapetype>
                <v:shape id="Flowchart: Process 3" o:spid="_x0000_s1027" type="#_x0000_t109" style="position:absolute;left:34918;top:6926;width:10081;height:5041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ndRCxAAA&#10;ANoAAAAPAAAAZHJzL2Rvd25yZXYueG1sRI9Ba8JAFITvQv/D8gq96SYebEhdRdRKKSiYevD4yD6T&#10;kOzbmN2a9N93BcHjMDPfMPPlYBpxo85VlhXEkwgEcW51xYWC08/nOAHhPLLGxjIp+CMHy8XLaI6p&#10;tj0f6Zb5QgQIuxQVlN63qZQuL8mgm9iWOHgX2xn0QXaF1B32AW4aOY2imTRYcVgosaV1SXmd/RoF&#10;6/2lic903ejv7S6zh7Z+T7Ynpd5eh9UHCE+Df4Yf7S+tYAr3K+EGyMU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Z3UQsQAAADaAAAADwAAAAAAAAAAAAAAAACXAgAAZHJzL2Rv&#10;d25yZXYueG1sUEsFBgAAAAAEAAQA9QAAAIgDAAAAAA==&#10;" strokeweight="1.5pt">
                  <v:textbox>
                    <w:txbxContent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 xml:space="preserve">Stage One 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search results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(1997-2015)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</w:p>
                    </w:txbxContent>
                  </v:textbox>
                </v:shape>
                <v:shape id="Flowchart: Process 4" o:spid="_x0000_s1028" type="#_x0000_t109" style="position:absolute;left:35638;top:16288;width:8641;height:50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0XHZwwAA&#10;ANoAAAAPAAAAZHJzL2Rvd25yZXYueG1sRI9Bi8IwFITvgv8hPMHbmqqwlmoUUVeWBQWrB4+P5tkW&#10;m5duE7X+e7Ow4HGYmW+Y2aI1lbhT40rLCoaDCARxZnXJuYLT8esjBuE8ssbKMil4koPFvNuZYaLt&#10;gw90T30uAoRdggoK7+tESpcVZNANbE0cvIttDPogm1zqBh8Bbio5iqJPabDksFBgTauCsmt6MwpW&#10;u0s1PNPvWv9stqnd19dJvDkp1e+1yykIT61/h//b31rBGP6uhBsg5y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+0XHZwwAAANoAAAAPAAAAAAAAAAAAAAAAAJcCAABkcnMvZG93&#10;bnJldi54bWxQSwUGAAAAAAQABAD1AAAAhwMAAAAA&#10;" strokeweight="1.5pt">
                  <v:textbox>
                    <w:txbxContent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Relevant after title review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n=227</w:t>
                        </w:r>
                      </w:p>
                    </w:txbxContent>
                  </v:textbox>
                </v:shape>
                <v:shape id="Flowchart: Process 7" o:spid="_x0000_s1029" type="#_x0000_t109" style="position:absolute;left:35638;top:35010;width:8641;height:64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OOmtwwAA&#10;ANoAAAAPAAAAZHJzL2Rvd25yZXYueG1sRI9Bi8IwFITvgv8hPMHbmiqylmoUUVeWBQWrB4+P5tkW&#10;m5duE7X+e7Ow4HGYmW+Y2aI1lbhT40rLCoaDCARxZnXJuYLT8esjBuE8ssbKMil4koPFvNuZYaLt&#10;gw90T30uAoRdggoK7+tESpcVZNANbE0cvIttDPogm1zqBh8Bbio5iqJPabDksFBgTauCsmt6MwpW&#10;u0s1PNPvWv9stqnd19dJvDkp1e+1yykIT61/h//b31rBGP6uhBsg5y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xOOmtwwAAANoAAAAPAAAAAAAAAAAAAAAAAJcCAABkcnMvZG93&#10;bnJldi54bWxQSwUGAAAAAAQABAD1AAAAhwMAAAAA&#10;" strokeweight="1.5pt">
                  <v:textbox>
                    <w:txbxContent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Relevant after full text review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Included for charting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n=25</w:t>
                        </w:r>
                      </w:p>
                    </w:txbxContent>
                  </v:textbox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71" o:spid="_x0000_s1030" type="#_x0000_t32" style="position:absolute;left:39959;top:11967;width:0;height:432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OckWMIAAADaAAAADwAAAGRycy9kb3ducmV2LnhtbESPT2sCMRTE7wW/Q3hCbzVRbLVbo6iL&#10;IHjyDz0/Nq+b1c3Lsom6fvumIPQ4zMxvmNmic7W4URsqzxqGAwWCuPCm4lLD6bh5m4IIEdlg7Zk0&#10;PCjAYt57mWFm/J33dDvEUiQIhww12BibTMpQWHIYBr4hTt6Pbx3GJNtSmhbvCe5qOVLqQzqsOC1Y&#10;bGhtqbgcrk7DtlPj7/OmUI19TD7l5ZTnq12u9Wu/W36BiNTF//CzvTUa3uHvSroBcv4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5OckWMIAAADaAAAADwAAAAAAAAAAAAAA&#10;AAChAgAAZHJzL2Rvd25yZXYueG1sUEsFBgAAAAAEAAQA+QAAAJADAAAAAA==&#10;" strokecolor="#4579b8">
                  <v:stroke endarrow="open"/>
                </v:shape>
                <v:shape id="Straight Arrow Connector 72" o:spid="_x0000_s1031" type="#_x0000_t32" style="position:absolute;left:39959;top:21328;width:0;height:432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DW6L8MAAADaAAAADwAAAGRycy9kb3ducmV2LnhtbESPQWvCQBSE70L/w/IKvemuRWwbXaVt&#10;CAg9NZWeH9lnNpp9G7JrjP++WxA8DjPzDbPejq4VA/Wh8axhPlMgiCtvGq417H+K6SuIEJENtp5J&#10;w5UCbDcPkzVmxl/4m4Yy1iJBOGSowcbYZVKGypLDMPMdcfIOvncYk+xraXq8JLhr5bNSS+mw4bRg&#10;saNPS9WpPDsNu1Etfo9FpTp7fXmTp32ef3zlWj89ju8rEJHGeA/f2jujYQn/V9INkJs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BQ1ui/DAAAA2gAAAA8AAAAAAAAAAAAA&#10;AAAAoQIAAGRycy9kb3ducmV2LnhtbFBLBQYAAAAABAAEAPkAAACRAwAAAAA=&#10;" strokecolor="#4579b8">
                  <v:stroke endarrow="open"/>
                </v:shape>
                <v:shape id="Straight Arrow Connector 73" o:spid="_x0000_s1032" type="#_x0000_t32" style="position:absolute;left:39959;top:30689;width:0;height:432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3kftMMAAADaAAAADwAAAGRycy9kb3ducmV2LnhtbESPQWvCQBSE70L/w/IK3nS3UqpNXaU1&#10;BISejNLzI/uaTc2+DdltjP/eLRQ8DjPzDbPejq4VA/Wh8azhaa5AEFfeNFxrOB2L2QpEiMgGW8+k&#10;4UoBtpuHyRoz4y98oKGMtUgQDhlqsDF2mZShsuQwzH1HnLxv3zuMSfa1ND1eEty1cqHUi3TYcFqw&#10;2NHOUnUuf52G/aiev36KSnX2unyV51Oef3zmWk8fx/c3EJHGeA//t/dGwxL+rqQbIDc3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t5H7TDAAAA2gAAAA8AAAAAAAAAAAAA&#10;AAAAoQIAAGRycy9kb3ducmV2LnhtbFBLBQYAAAAABAAEAPkAAACRAwAAAAA=&#10;" strokecolor="#4579b8">
                  <v:stroke endarrow="open"/>
                </v:shape>
                <v:shape id="Flowchart: Process 17" o:spid="_x0000_s1033" type="#_x0000_t109" style="position:absolute;left:35638;top:25649;width:8641;height:50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deOovwAA&#10;ANoAAAAPAAAAZHJzL2Rvd25yZXYueG1sRE/LisIwFN0P+A/hCu6mqS5UqlHEFyIoTMeFy0tzbYvN&#10;TW2i1r83C8Hl4byn89ZU4kGNKy0r6EcxCOLM6pJzBaf/ze8YhPPIGivLpOBFDuazzs8UE22f/EeP&#10;1OcihLBLUEHhfZ1I6bKCDLrI1sSBu9jGoA+wyaVu8BnCTSUHcTyUBksODQXWtCwou6Z3o2B5uFT9&#10;M91Wer/epvZYX0fj9UmpXrddTEB4av1X/HHvtIKwNVwJN0DO3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HB146i/AAAA2gAAAA8AAAAAAAAAAAAAAAAAlwIAAGRycy9kb3ducmV2&#10;LnhtbFBLBQYAAAAABAAEAPUAAACDAwAAAAA=&#10;" strokeweight="1.5pt">
                  <v:textbox>
                    <w:txbxContent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Relevant after abstract review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n=90</w:t>
                        </w:r>
                      </w:p>
                    </w:txbxContent>
                  </v:textbox>
                </v:shape>
                <v:shape id="Flowchart: Process 18" o:spid="_x0000_s1034" type="#_x0000_t109" style="position:absolute;left:47880;top:45811;width:10801;height:50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OUYzwwAA&#10;ANoAAAAPAAAAZHJzL2Rvd25yZXYueG1sRI9Li8JAEITvC/6HoQVv60QPPqKjiC9EWMHowWOTaZNg&#10;pidmRo3/3llY2GNRVV9R03ljSvGk2hWWFfS6EQji1OqCMwXn0+Z7BMJ5ZI2lZVLwJgfzWetrirG2&#10;Lz7SM/GZCBB2MSrIva9iKV2ak0HXtRVx8K62NuiDrDOpa3wFuCllP4oG0mDBYSHHipY5pbfkYRQs&#10;f65l70L3ld6vt4k9VLfhaH1WqtNuFhMQnhr/H/5r77SCMfxeCTdAzj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fOUYzwwAAANoAAAAPAAAAAAAAAAAAAAAAAJcCAABkcnMvZG93&#10;bnJldi54bWxQSwUGAAAAAAQABAD1AAAAhwMAAAAA&#10;" strokeweight="1.5pt">
                  <v:textbox>
                    <w:txbxContent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Original conceptualisations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n=8 Original conceptualisations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 xml:space="preserve">n=8 </w:t>
                        </w:r>
                      </w:p>
                    </w:txbxContent>
                  </v:textbox>
                </v:shape>
                <v:shape id="Flowchart: Process 19" o:spid="_x0000_s1035" type="#_x0000_t109" style="position:absolute;left:23397;top:30689;width:8641;height:5041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AANVxQAA&#10;ANsAAAAPAAAAZHJzL2Rvd25yZXYueG1sRI9Pa8JAEMXvQr/DMgVvurEHK6kbKVZFhBaMHnocspM/&#10;mJ1Ns6vGb985FHqb4b157zfL1eBadaM+NJ4NzKYJKOLC24YrA+fTdrIAFSKyxdYzGXhQgFX2NFpi&#10;av2dj3TLY6UkhEOKBuoYu1TrUNTkMEx9Ryxa6XuHUda+0rbHu4S7Vr8kyVw7bFgaauxoXVNxya/O&#10;wPqzbGff9PNhD5td7r+6y+ticzZm/Dy8v4GKNMR/89/13gq+0MsvMoDOf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IAA1XFAAAA2wAAAA8AAAAAAAAAAAAAAAAAlwIAAGRycy9k&#10;b3ducmV2LnhtbFBLBQYAAAAABAAEAPUAAACJAwAAAAA=&#10;" strokeweight="1.5pt">
                  <v:textbox>
                    <w:txbxContent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Reference list search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n=2</w:t>
                        </w:r>
                      </w:p>
                    </w:txbxContent>
                  </v:textbox>
                </v:shape>
                <v:shape id="Straight Arrow Connector 77" o:spid="_x0000_s1036" type="#_x0000_t32" style="position:absolute;left:32038;top:32849;width:7921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LwYfsAAAADbAAAADwAAAGRycy9kb3ducmV2LnhtbERPTWsCMRC9F/wPYQRvNVGkratR1EUQ&#10;PNWK52EzblY3k2UTdf33jVDobR7vc+bLztXiTm2oPGsYDRUI4sKbiksNx5/t+xeIEJEN1p5Jw5MC&#10;LBe9tzlmxj/4m+6HWIoUwiFDDTbGJpMyFJYchqFviBN39q3DmGBbStPiI4W7Wo6V+pAOK04NFhva&#10;WCquh5vTsOvU5HTZFqqxz8+pvB7zfL3PtR70u9UMRKQu/ov/3DuT5o/g9Us6QC5+A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My8GH7AAAAA2wAAAA8AAAAAAAAAAAAAAAAA&#10;oQIAAGRycy9kb3ducmV2LnhtbFBLBQYAAAAABAAEAPkAAACOAwAAAAA=&#10;" strokecolor="#4579b8">
                  <v:stroke endarrow="open"/>
                </v:shape>
                <v:shape id="Flowchart: Process 24" o:spid="_x0000_s1037" type="#_x0000_t109" style="position:absolute;left:20517;top:45811;width:10801;height:50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nji5wgAA&#10;ANsAAAAPAAAAZHJzL2Rvd25yZXYueG1sRE9Na8JAEL0L/Q/LFHrTTTzYkLqKqJVSUDD14HHIjklI&#10;djZmtyb9911B8DaP9znz5WAacaPOVZYVxJMIBHFudcWFgtPP5zgB4TyyxsYyKfgjB8vFy2iOqbY9&#10;H+mW+UKEEHYpKii9b1MpXV6SQTexLXHgLrYz6APsCqk77EO4aeQ0imbSYMWhocSW1iXldfZrFKz3&#10;lyY+03Wjv7e7zB7a+j3ZnpR6ex1WHyA8Df4pfri/dJg/hfsv4QC5+A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2eOLnCAAAA2wAAAA8AAAAAAAAAAAAAAAAAlwIAAGRycy9kb3du&#10;cmV2LnhtbFBLBQYAAAAABAAEAPUAAACGAwAAAAA=&#10;" strokeweight="1.5pt">
                  <v:textbox>
                    <w:txbxContent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Relevant to general conceptualisations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n=12</w:t>
                        </w:r>
                      </w:p>
                    </w:txbxContent>
                  </v:textbox>
                </v:shape>
                <v:shape id="Flowchart: Process 25" o:spid="_x0000_s1038" type="#_x0000_t109" style="position:absolute;left:34198;top:45811;width:10801;height:50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0p0iwQAA&#10;ANsAAAAPAAAAZHJzL2Rvd25yZXYueG1sRE9Ni8IwEL0L/ocwgrc1VWEt1SiiriwLClYPHodmbIvN&#10;pNtErf/eLCx4m8f7nNmiNZW4U+NKywqGgwgEcWZ1ybmC0/HrIwbhPLLGyjIpeJKDxbzbmWGi7YMP&#10;dE99LkIIuwQVFN7XiZQuK8igG9iaOHAX2xj0ATa51A0+Qrip5CiKPqXBkkNDgTWtCsqu6c0oWO0u&#10;1fBMv2v9s9mmdl9fJ/HmpFS/1y6nIDy1/i3+d3/rMH8Mf7+EA+T8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4tKdIsEAAADbAAAADwAAAAAAAAAAAAAAAACXAgAAZHJzL2Rvd25y&#10;ZXYueG1sUEsFBgAAAAAEAAQA9QAAAIUDAAAAAA==&#10;" strokeweight="1.5pt">
                  <v:textbox>
                    <w:txbxContent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Relevant to related concepts</w:t>
                        </w:r>
                      </w:p>
                      <w:p w:rsidR="001077B4" w:rsidRDefault="001077B4" w:rsidP="001077B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9C75C7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  <w:lang w:val="en-IE"/>
                          </w:rPr>
                          <w:t>n=5</w:t>
                        </w:r>
                      </w:p>
                    </w:txbxContent>
                  </v:textbox>
                </v:shape>
                <v:line id="Straight Connector 80" o:spid="_x0000_s1039" style="position:absolute;visibility:visible;mso-wrap-style:square" from="25557,43651" to="53640,4365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qXH5r8AAADbAAAADwAAAGRycy9kb3ducmV2LnhtbERP24rCMBB9X/Afwgi+bVNFZKmNIqIg&#10;uMha/YChGZtiMylNrPXvzcLCvs3hXCdfD7YRPXW+dqxgmqQgiEuna64UXC/7zy8QPiBrbByTghd5&#10;WK9GHzlm2j35TH0RKhFD2GeowITQZlL60pBFn7iWOHI311kMEXaV1B0+Y7ht5CxNF9JizbHBYEtb&#10;Q+W9eFgF1bejc6vlsbf9T3MpzPXkd3elJuNhswQRaAj/4j/3Qcf5c/j9JR4gV2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UqXH5r8AAADbAAAADwAAAAAAAAAAAAAAAACh&#10;AgAAZHJzL2Rvd25yZXYueG1sUEsFBgAAAAAEAAQA+QAAAI0DAAAAAA==&#10;" strokecolor="#4579b8"/>
                <v:line id="Straight Connector 81" o:spid="_x0000_s1040" style="position:absolute;visibility:visible;mso-wrap-style:square" from="39959,41490" to="39959,4365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elifb8AAADbAAAADwAAAGRycy9kb3ducmV2LnhtbERP24rCMBB9X/Afwgi+bVMFZamNIqIg&#10;uMha/YChGZtiMylNrPXvzcLCvs3hXCdfD7YRPXW+dqxgmqQgiEuna64UXC/7zy8QPiBrbByTghd5&#10;WK9GHzlm2j35TH0RKhFD2GeowITQZlL60pBFn7iWOHI311kMEXaV1B0+Y7ht5CxNF9JizbHBYEtb&#10;Q+W9eFgF1bejc6vlsbf9T3MpzPXkd3elJuNhswQRaAj/4j/3Qcf5c/j9JR4gV2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Pelifb8AAADbAAAADwAAAAAAAAAAAAAAAACh&#10;AgAAZHJzL2Rvd25yZXYueG1sUEsFBgAAAAAEAAQA+QAAAI0DAAAAAA==&#10;" strokecolor="#4579b8"/>
                <v:shape id="Straight Arrow Connector 82" o:spid="_x0000_s1041" type="#_x0000_t32" style="position:absolute;left:25557;top:43651;width:0;height:216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1WACsAAAADbAAAADwAAAGRycy9kb3ducmV2LnhtbERPS2sCMRC+F/wPYQRvNakUH1ujqIsg&#10;ePKB52Ez3WzdTJZNquu/N0Kht/n4njNfdq4WN2pD5VnDx1CBIC68qbjUcD5t36cgQkQ2WHsmDQ8K&#10;sFz03uaYGX/nA92OsRQphEOGGmyMTSZlKCw5DEPfECfu27cOY4JtKU2L9xTuajlSaiwdVpwaLDa0&#10;sVRcj79Ow65Tn5efbaEa+5jM5PWc5+t9rvWg362+QETq4r/4z70zaf4YXr+kA+TiC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ENVgArAAAAA2wAAAA8AAAAAAAAAAAAAAAAA&#10;oQIAAGRycy9kb3ducmV2LnhtbFBLBQYAAAAABAAEAPkAAACOAwAAAAA=&#10;" strokecolor="#4579b8">
                  <v:stroke endarrow="open"/>
                </v:shape>
                <v:shape id="Straight Arrow Connector 83" o:spid="_x0000_s1042" type="#_x0000_t32" style="position:absolute;left:39959;top:43651;width:0;height:216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BklkcEAAADbAAAADwAAAGRycy9kb3ducmV2LnhtbERP32vCMBB+H+x/CDfY20wcMrdqlG2l&#10;IPhkJ3s+mrOpNpfSxFr/+2Ug+HYf389brkfXioH60HjWMJ0oEMSVNw3XGvY/xcs7iBCRDbaeScOV&#10;AqxXjw9LzIy/8I6GMtYihXDIUIONscukDJUlh2HiO+LEHXzvMCbY19L0eEnhrpWvSr1Jhw2nBosd&#10;fVuqTuXZadiMavZ7LCrV2ev8Q572ef61zbV+fho/FyAijfEuvrk3Js2fw/8v6QC5+g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sGSWRwQAAANsAAAAPAAAAAAAAAAAAAAAA&#10;AKECAABkcnMvZG93bnJldi54bWxQSwUGAAAAAAQABAD5AAAAjwMAAAAA&#10;" strokecolor="#4579b8">
                  <v:stroke endarrow="open"/>
                </v:shape>
                <v:shape id="Straight Arrow Connector 84" o:spid="_x0000_s1043" type="#_x0000_t32" style="position:absolute;left:53640;top:43651;width:0;height:216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Yax48MAAADbAAAADwAAAGRycy9kb3ducmV2LnhtbESPQWsCMRCF74X+hzAFbzWpiG1Xo7Qu&#10;gtBTrfQ8bMbN1s1k2URd/71zEHqb4b1575vFagitOlOfmsgWXsYGFHEVXcO1hf3P5vkNVMrIDtvI&#10;ZOFKCVbLx4cFFi5e+JvOu1wrCeFUoAWfc1donSpPAdM4dsSiHWIfMMva19r1eJHw0OqJMTMdsGFp&#10;8NjR2lN13J2Che1gpr9/m8p0/vr6ro/7svz8Kq0dPQ0fc1CZhvxvvl9vneALrPwiA+jlD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2GsePDAAAA2wAAAA8AAAAAAAAAAAAA&#10;AAAAoQIAAGRycy9kb3ducmV2LnhtbFBLBQYAAAAABAAEAPkAAACRAwAAAAA=&#10;" strokecolor="#4579b8">
                  <v:stroke endarrow="open"/>
                </v:shape>
                <w10:anchorlock/>
              </v:group>
            </w:pict>
          </mc:Fallback>
        </mc:AlternateContent>
      </w:r>
    </w:p>
    <w:p w:rsidR="001077B4" w:rsidRDefault="001077B4" w:rsidP="001077B4">
      <w:pPr>
        <w:jc w:val="center"/>
        <w:rPr>
          <w:rFonts w:ascii="Times New Roman" w:hAnsi="Times New Roman"/>
          <w:sz w:val="20"/>
          <w:szCs w:val="20"/>
        </w:rPr>
      </w:pPr>
    </w:p>
    <w:p w:rsidR="00683687" w:rsidRDefault="00683687"/>
    <w:sectPr w:rsidR="00683687" w:rsidSect="00683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7B4"/>
    <w:rsid w:val="00040D3E"/>
    <w:rsid w:val="00096FFB"/>
    <w:rsid w:val="000C07FB"/>
    <w:rsid w:val="001077B4"/>
    <w:rsid w:val="0016151F"/>
    <w:rsid w:val="002C7442"/>
    <w:rsid w:val="00353C89"/>
    <w:rsid w:val="003727DB"/>
    <w:rsid w:val="003F3B61"/>
    <w:rsid w:val="004301ED"/>
    <w:rsid w:val="00447895"/>
    <w:rsid w:val="00457119"/>
    <w:rsid w:val="00585B7C"/>
    <w:rsid w:val="005C3E27"/>
    <w:rsid w:val="005D7B51"/>
    <w:rsid w:val="00615001"/>
    <w:rsid w:val="006167BA"/>
    <w:rsid w:val="006341CB"/>
    <w:rsid w:val="00683687"/>
    <w:rsid w:val="00695E86"/>
    <w:rsid w:val="007802D2"/>
    <w:rsid w:val="007A6770"/>
    <w:rsid w:val="00811430"/>
    <w:rsid w:val="00870B91"/>
    <w:rsid w:val="00947FBF"/>
    <w:rsid w:val="009D3011"/>
    <w:rsid w:val="009E423D"/>
    <w:rsid w:val="00B51176"/>
    <w:rsid w:val="00B911EB"/>
    <w:rsid w:val="00DE6275"/>
    <w:rsid w:val="00E06F4F"/>
    <w:rsid w:val="00FF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8"/>
    <o:shapelayout v:ext="edit">
      <o:idmap v:ext="edit" data="1"/>
      <o:rules v:ext="edit">
        <o:r id="V:Rule8" type="connector" idref="#Straight Arrow Connector 84"/>
        <o:r id="V:Rule9" type="connector" idref="#Straight Arrow Connector 83"/>
        <o:r id="V:Rule10" type="connector" idref="#Straight Arrow Connector 77"/>
        <o:r id="V:Rule11" type="connector" idref="#Straight Arrow Connector 73"/>
        <o:r id="V:Rule12" type="connector" idref="#Straight Arrow Connector 72"/>
        <o:r id="V:Rule13" type="connector" idref="#Straight Arrow Connector 82"/>
        <o:r id="V:Rule14" type="connector" idref="#Straight Arrow Connector 7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7B4"/>
    <w:rPr>
      <w:rFonts w:ascii="Calibri" w:eastAsia="Times New Roman" w:hAnsi="Calibri" w:cs="Times New Roman"/>
      <w:sz w:val="24"/>
      <w:szCs w:val="24"/>
      <w:lang w:val="en-GB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77B4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7B4"/>
    <w:rPr>
      <w:rFonts w:ascii="Calibri" w:eastAsia="Times New Roman" w:hAnsi="Calibri" w:cs="Times New Roman"/>
      <w:sz w:val="24"/>
      <w:szCs w:val="24"/>
      <w:lang w:val="en-GB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77B4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Macintosh Word</Application>
  <DocSecurity>0</DocSecurity>
  <Lines>1</Lines>
  <Paragraphs>1</Paragraphs>
  <ScaleCrop>false</ScaleCrop>
  <Company>NUI Galway</Company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olutions &amp; Services</dc:creator>
  <cp:keywords/>
  <dc:description/>
  <cp:lastModifiedBy>Walshs</cp:lastModifiedBy>
  <cp:revision>2</cp:revision>
  <dcterms:created xsi:type="dcterms:W3CDTF">2016-08-09T23:30:00Z</dcterms:created>
  <dcterms:modified xsi:type="dcterms:W3CDTF">2016-08-09T23:30:00Z</dcterms:modified>
</cp:coreProperties>
</file>